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4FEF" w:rsidRPr="006E371D" w:rsidRDefault="00874FEF" w:rsidP="009A402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6E371D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1: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Correlation between </w:t>
      </w:r>
      <w:r w:rsidRPr="0038531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duration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or</w:t>
      </w:r>
      <w:r w:rsidRPr="0038531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intensity of daily activity for patients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with sinus rhythm or atrial fibrillation and </w:t>
      </w:r>
      <w:r w:rsidRPr="0038531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chang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n</w:t>
      </w:r>
      <w:r w:rsidRPr="0038531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diastolic pulmonary artery pressure one day after daily activity. </w:t>
      </w:r>
      <w:r w:rsidRPr="007C4E8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reference pulmonary artery pressur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r w:rsidRPr="007C4E8B">
        <w:rPr>
          <w:rFonts w:ascii="Arial" w:hAnsi="Arial" w:cs="Arial"/>
          <w:color w:val="000000" w:themeColor="text1"/>
          <w:sz w:val="22"/>
          <w:szCs w:val="22"/>
          <w:lang w:val="en-US"/>
        </w:rPr>
        <w:t>PAP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Pr="007C4E8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was calculated as</w:t>
      </w:r>
      <w:r w:rsidRPr="007C4E8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e mean of </w:t>
      </w:r>
      <w:r w:rsidRPr="007C4E8B">
        <w:rPr>
          <w:rFonts w:ascii="Arial" w:hAnsi="Arial" w:cs="Arial"/>
          <w:sz w:val="22"/>
          <w:szCs w:val="22"/>
          <w:lang w:val="en-US"/>
        </w:rPr>
        <w:t>the observed day, the following day, and up to three preceding days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7C4E8B">
        <w:rPr>
          <w:rFonts w:ascii="Arial" w:hAnsi="Arial" w:cs="Arial"/>
          <w:sz w:val="22"/>
          <w:szCs w:val="22"/>
          <w:lang w:val="en-US"/>
        </w:rPr>
        <w:t xml:space="preserve"> depending on availability.</w:t>
      </w:r>
      <w:r w:rsidRPr="0038531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The p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>ercentual change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in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astolic PAP according to duration of daily activity for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patients in sinus rhythm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38531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and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for those with atrial fibrillation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38531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according to intensity of daily activity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metabolic equivalent of task [MET] score) 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</w:t>
      </w:r>
      <w:r w:rsidR="000E3AFB">
        <w:rPr>
          <w:rFonts w:ascii="Arial" w:hAnsi="Arial" w:cs="Arial"/>
          <w:color w:val="000000" w:themeColor="text1"/>
          <w:sz w:val="22"/>
          <w:szCs w:val="22"/>
          <w:lang w:val="en-US"/>
        </w:rPr>
        <w:t>sinus rhythm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38531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>) and</w:t>
      </w:r>
      <w:r w:rsidR="000E3A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trial fibrillation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38531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D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patients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are</w:t>
      </w:r>
      <w:r w:rsidRPr="003853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hown.</w:t>
      </w:r>
    </w:p>
    <w:p w:rsidR="00576A62" w:rsidRDefault="00576A62" w:rsidP="00537128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576A62" w:rsidRPr="006E371D" w:rsidRDefault="00576A62" w:rsidP="00292F26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7A0475" w:rsidRPr="004C7C2C" w:rsidRDefault="007A0475">
      <w:pPr>
        <w:rPr>
          <w:lang w:val="en-US"/>
        </w:rPr>
      </w:pPr>
    </w:p>
    <w:sectPr w:rsidR="007A0475" w:rsidRPr="004C7C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C2C"/>
    <w:rsid w:val="00013121"/>
    <w:rsid w:val="000E3AFB"/>
    <w:rsid w:val="00292F26"/>
    <w:rsid w:val="004C7C2C"/>
    <w:rsid w:val="00537128"/>
    <w:rsid w:val="00576A62"/>
    <w:rsid w:val="007A0475"/>
    <w:rsid w:val="00874FEF"/>
    <w:rsid w:val="009A4027"/>
    <w:rsid w:val="00E53920"/>
    <w:rsid w:val="00FE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7813C4"/>
  <w15:chartTrackingRefBased/>
  <w15:docId w15:val="{F74BFAC0-F116-094B-B92F-E04838E97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7C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1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Herrmann</dc:creator>
  <cp:keywords/>
  <dc:description/>
  <cp:lastModifiedBy>Ester Herrmann</cp:lastModifiedBy>
  <cp:revision>10</cp:revision>
  <dcterms:created xsi:type="dcterms:W3CDTF">2023-12-13T13:46:00Z</dcterms:created>
  <dcterms:modified xsi:type="dcterms:W3CDTF">2024-04-23T20:03:00Z</dcterms:modified>
</cp:coreProperties>
</file>